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6C9BB" w14:textId="77777777" w:rsidR="00265D45" w:rsidRDefault="00265D45" w:rsidP="00265D45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margin" w:tblpY="94"/>
        <w:tblW w:w="9463" w:type="dxa"/>
        <w:tblInd w:w="0" w:type="dxa"/>
        <w:tblLook w:val="04A0" w:firstRow="1" w:lastRow="0" w:firstColumn="1" w:lastColumn="0" w:noHBand="0" w:noVBand="1"/>
      </w:tblPr>
      <w:tblGrid>
        <w:gridCol w:w="2980"/>
        <w:gridCol w:w="4283"/>
        <w:gridCol w:w="2200"/>
      </w:tblGrid>
      <w:tr w:rsidR="00265D45" w14:paraId="2539355E" w14:textId="77777777" w:rsidTr="00265D45">
        <w:trPr>
          <w:trHeight w:val="9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5FD20" w14:textId="77777777" w:rsidR="00265D45" w:rsidRDefault="00265D4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bookmarkStart w:id="0" w:name="_Hlk100140927"/>
            <w:r>
              <w:rPr>
                <w:rFonts w:ascii="Arial" w:hAnsi="Arial" w:cs="Arial"/>
                <w:b/>
                <w:bCs/>
              </w:rPr>
              <w:t>Measured PPE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C8792" w14:textId="77777777" w:rsidR="00265D45" w:rsidRDefault="00265D4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ran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9C8CE" w14:textId="77777777" w:rsidR="00265D45" w:rsidRDefault="00265D4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ference ID</w:t>
            </w:r>
          </w:p>
        </w:tc>
      </w:tr>
      <w:tr w:rsidR="00265D45" w14:paraId="470B93CE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12946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rape leggings 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918E6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line Clear Leggings 33” x 49” with 6” cuff (15 cm)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D31C8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JP2462</w:t>
            </w:r>
          </w:p>
        </w:tc>
      </w:tr>
      <w:tr w:rsidR="00265D45" w14:paraId="5B5A60D1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230FC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eglasses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E03A4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DI Shield (Grab ‘n Go ® Eye Shields)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EB173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10A-100</w:t>
            </w:r>
          </w:p>
        </w:tc>
      </w:tr>
      <w:tr w:rsidR="00265D45" w14:paraId="667832D5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11C2D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rgeons Cap 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B38E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rdinalHealth</w:t>
            </w:r>
            <w:proofErr w:type="spellEnd"/>
            <w:r>
              <w:rPr>
                <w:rFonts w:ascii="Arial" w:hAnsi="Arial" w:cs="Arial"/>
              </w:rPr>
              <w:t xml:space="preserve"> Surgeon’s Cap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13D2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59</w:t>
            </w:r>
          </w:p>
        </w:tc>
      </w:tr>
      <w:tr w:rsidR="00265D45" w14:paraId="47508EA5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0386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uffant Cap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B05F8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rdinalHealth</w:t>
            </w:r>
            <w:proofErr w:type="spellEnd"/>
            <w:r>
              <w:rPr>
                <w:rFonts w:ascii="Arial" w:hAnsi="Arial" w:cs="Arial"/>
              </w:rPr>
              <w:t xml:space="preserve"> Comfort Bouffant Large 24 inche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0D036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74</w:t>
            </w:r>
          </w:p>
        </w:tc>
      </w:tr>
      <w:tr w:rsidR="00265D45" w14:paraId="2CDB031C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D2069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ght Blue Gown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15F7E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line Prevention Plus Surgical Gown XL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94EA6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JP2302P</w:t>
            </w:r>
          </w:p>
        </w:tc>
      </w:tr>
      <w:tr w:rsidR="00265D45" w14:paraId="7078FDB2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3039D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rk Blue Gown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E91F4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line SIRUS Surgical Gown XL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1F10B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JP2402</w:t>
            </w:r>
          </w:p>
        </w:tc>
      </w:tr>
      <w:tr w:rsidR="00265D45" w14:paraId="022AD2BF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99989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ical Mask (blue)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410FC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rdinalHealth</w:t>
            </w:r>
            <w:proofErr w:type="spellEnd"/>
            <w:r>
              <w:rPr>
                <w:rFonts w:ascii="Arial" w:hAnsi="Arial" w:cs="Arial"/>
              </w:rPr>
              <w:t xml:space="preserve"> Surgical Mask with Anti-Fog Foam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C62E6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71235</w:t>
            </w:r>
          </w:p>
        </w:tc>
      </w:tr>
      <w:tr w:rsidR="00265D45" w14:paraId="3FF1CF0D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39DE9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ical Mask (green)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DDA27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rdinalHealth</w:t>
            </w:r>
            <w:proofErr w:type="spellEnd"/>
            <w:r>
              <w:rPr>
                <w:rFonts w:ascii="Arial" w:hAnsi="Arial" w:cs="Arial"/>
              </w:rPr>
              <w:t xml:space="preserve"> Surgical Mask with Anti-Fog Film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6C0DD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752005</w:t>
            </w:r>
          </w:p>
        </w:tc>
      </w:tr>
      <w:tr w:rsidR="00265D45" w14:paraId="194E3FF1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10DCC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ape Sheet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B3069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dline </w:t>
            </w:r>
            <w:proofErr w:type="spellStart"/>
            <w:r>
              <w:rPr>
                <w:rFonts w:ascii="Arial" w:hAnsi="Arial" w:cs="Arial"/>
              </w:rPr>
              <w:t>Ultragar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D1C2A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JP1050UG</w:t>
            </w:r>
          </w:p>
        </w:tc>
      </w:tr>
      <w:tr w:rsidR="00265D45" w14:paraId="65A4EB9B" w14:textId="77777777" w:rsidTr="00265D4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7BB5E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isoprene Surgical Glove</w:t>
            </w: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BF58A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rdinalHeal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otexis</w:t>
            </w:r>
            <w:proofErr w:type="spellEnd"/>
            <w:r>
              <w:rPr>
                <w:rFonts w:ascii="Arial" w:hAnsi="Arial" w:cs="Arial"/>
              </w:rPr>
              <w:t xml:space="preserve"> Size 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79AA8" w14:textId="77777777" w:rsidR="00265D45" w:rsidRDefault="00265D4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72PT80X</w:t>
            </w:r>
          </w:p>
        </w:tc>
      </w:tr>
    </w:tbl>
    <w:bookmarkEnd w:id="0"/>
    <w:p w14:paraId="02EF8B94" w14:textId="77777777" w:rsidR="00265D45" w:rsidRDefault="00265D45" w:rsidP="00265D45">
      <w:pPr>
        <w:spacing w:line="480" w:lineRule="auto"/>
        <w:jc w:val="center"/>
        <w:rPr>
          <w:rFonts w:ascii="Arial" w:hAnsi="Arial" w:cs="Arial"/>
          <w:bCs/>
          <w:i/>
          <w:iCs/>
          <w:sz w:val="18"/>
          <w:szCs w:val="18"/>
        </w:rPr>
      </w:pPr>
      <w:r>
        <w:rPr>
          <w:rFonts w:ascii="Arial" w:hAnsi="Arial" w:cs="Arial"/>
          <w:bCs/>
          <w:i/>
          <w:iCs/>
          <w:sz w:val="18"/>
          <w:szCs w:val="18"/>
        </w:rPr>
        <w:t>Table S1. Brand information and Reference IDs for PPE used in the UV-A transmission, transmittance, and absorbance study.</w:t>
      </w:r>
    </w:p>
    <w:p w14:paraId="25B7A5BE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746"/>
    <w:rsid w:val="000E79C7"/>
    <w:rsid w:val="00265D45"/>
    <w:rsid w:val="005E6746"/>
    <w:rsid w:val="00713F18"/>
    <w:rsid w:val="008E6101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EDE3A-BCBB-4AB3-BD08-1E7261E1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D4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D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4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3-11-11T06:50:00Z</dcterms:created>
  <dcterms:modified xsi:type="dcterms:W3CDTF">2023-11-11T06:50:00Z</dcterms:modified>
</cp:coreProperties>
</file>